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text" w:horzAnchor="margin" w:tblpXSpec="center" w:tblpY="-25"/>
        <w:tblW w:w="1551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12"/>
        <w:gridCol w:w="452"/>
        <w:gridCol w:w="818"/>
        <w:gridCol w:w="451"/>
        <w:gridCol w:w="817"/>
        <w:gridCol w:w="451"/>
        <w:gridCol w:w="818"/>
        <w:gridCol w:w="451"/>
        <w:gridCol w:w="818"/>
        <w:gridCol w:w="451"/>
        <w:gridCol w:w="818"/>
        <w:gridCol w:w="451"/>
        <w:gridCol w:w="818"/>
        <w:gridCol w:w="451"/>
        <w:gridCol w:w="818"/>
        <w:gridCol w:w="451"/>
        <w:gridCol w:w="818"/>
        <w:gridCol w:w="451"/>
        <w:gridCol w:w="818"/>
        <w:gridCol w:w="451"/>
        <w:gridCol w:w="818"/>
        <w:gridCol w:w="457"/>
        <w:gridCol w:w="484"/>
        <w:gridCol w:w="142"/>
        <w:gridCol w:w="426"/>
      </w:tblGrid>
      <w:tr w:rsidR="003D754E" w:rsidRPr="00A05D1B" w14:paraId="2A328ABF" w14:textId="77777777" w:rsidTr="003D754E">
        <w:trPr>
          <w:trHeight w:val="239"/>
        </w:trPr>
        <w:tc>
          <w:tcPr>
            <w:tcW w:w="15511" w:type="dxa"/>
            <w:gridSpan w:val="2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C52BEA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Supplementary Material 2</w:t>
            </w: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. Prevalence of hypertension by sex and age using the Korea National Health and Nutrition Examination Survey (KNHANES) from 2011 to 2020</w:t>
            </w:r>
            <w:r w:rsidRPr="009929B6">
              <w:rPr>
                <w:rFonts w:ascii="Calibri" w:eastAsia="맑은 고딕" w:hAnsi="Calibri" w:cs="Calibri"/>
                <w:kern w:val="24"/>
                <w:sz w:val="18"/>
                <w:szCs w:val="16"/>
                <w:vertAlign w:val="superscript"/>
              </w:rPr>
              <w:t>1</w:t>
            </w:r>
          </w:p>
        </w:tc>
      </w:tr>
      <w:tr w:rsidR="003D754E" w:rsidRPr="00A05D1B" w14:paraId="1CD51F47" w14:textId="77777777" w:rsidTr="003D754E">
        <w:trPr>
          <w:trHeight w:val="621"/>
        </w:trPr>
        <w:tc>
          <w:tcPr>
            <w:tcW w:w="13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0199F3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Characteristics</w:t>
            </w:r>
          </w:p>
        </w:tc>
        <w:tc>
          <w:tcPr>
            <w:tcW w:w="12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7BF3F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11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4A375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12</w:t>
            </w:r>
          </w:p>
        </w:tc>
        <w:tc>
          <w:tcPr>
            <w:tcW w:w="126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3A2028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13</w:t>
            </w:r>
          </w:p>
        </w:tc>
        <w:tc>
          <w:tcPr>
            <w:tcW w:w="126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F07BA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14</w:t>
            </w:r>
          </w:p>
        </w:tc>
        <w:tc>
          <w:tcPr>
            <w:tcW w:w="126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C5207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15</w:t>
            </w:r>
          </w:p>
        </w:tc>
        <w:tc>
          <w:tcPr>
            <w:tcW w:w="126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7C65A8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16</w:t>
            </w:r>
          </w:p>
        </w:tc>
        <w:tc>
          <w:tcPr>
            <w:tcW w:w="126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54966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17</w:t>
            </w:r>
          </w:p>
        </w:tc>
        <w:tc>
          <w:tcPr>
            <w:tcW w:w="126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19D17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18</w:t>
            </w:r>
          </w:p>
        </w:tc>
        <w:tc>
          <w:tcPr>
            <w:tcW w:w="126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86A8D6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19</w:t>
            </w:r>
          </w:p>
        </w:tc>
        <w:tc>
          <w:tcPr>
            <w:tcW w:w="126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08005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20</w:t>
            </w:r>
          </w:p>
        </w:tc>
        <w:tc>
          <w:tcPr>
            <w:tcW w:w="1509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0116D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Annual Percent Change</w:t>
            </w:r>
          </w:p>
        </w:tc>
      </w:tr>
      <w:tr w:rsidR="003D754E" w:rsidRPr="00A05D1B" w14:paraId="1A80F72F" w14:textId="77777777" w:rsidTr="003D754E">
        <w:trPr>
          <w:trHeight w:val="239"/>
        </w:trPr>
        <w:tc>
          <w:tcPr>
            <w:tcW w:w="13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1DA7F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Total, age≥19</w:t>
            </w:r>
          </w:p>
        </w:tc>
        <w:tc>
          <w:tcPr>
            <w:tcW w:w="4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C22313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3.6</w:t>
            </w:r>
          </w:p>
        </w:tc>
        <w:tc>
          <w:tcPr>
            <w:tcW w:w="8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C8500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2.4;24.7)</w:t>
            </w:r>
          </w:p>
        </w:tc>
        <w:tc>
          <w:tcPr>
            <w:tcW w:w="4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B37C0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3.4</w:t>
            </w: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AAF88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1.9;24.9)</w:t>
            </w:r>
          </w:p>
        </w:tc>
        <w:tc>
          <w:tcPr>
            <w:tcW w:w="4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0E46C3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2.0</w:t>
            </w:r>
          </w:p>
        </w:tc>
        <w:tc>
          <w:tcPr>
            <w:tcW w:w="8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BD8540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0.8;23.3)</w:t>
            </w:r>
          </w:p>
        </w:tc>
        <w:tc>
          <w:tcPr>
            <w:tcW w:w="4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ADBCF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.1</w:t>
            </w:r>
          </w:p>
        </w:tc>
        <w:tc>
          <w:tcPr>
            <w:tcW w:w="8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3846D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8.9;21.4)</w:t>
            </w:r>
          </w:p>
        </w:tc>
        <w:tc>
          <w:tcPr>
            <w:tcW w:w="4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01CB5D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2.1</w:t>
            </w:r>
          </w:p>
        </w:tc>
        <w:tc>
          <w:tcPr>
            <w:tcW w:w="8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E3B057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0.9;23.4)</w:t>
            </w:r>
          </w:p>
        </w:tc>
        <w:tc>
          <w:tcPr>
            <w:tcW w:w="4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F0AF54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3.3</w:t>
            </w:r>
          </w:p>
        </w:tc>
        <w:tc>
          <w:tcPr>
            <w:tcW w:w="8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830C6C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2.2;24.4)</w:t>
            </w:r>
          </w:p>
        </w:tc>
        <w:tc>
          <w:tcPr>
            <w:tcW w:w="4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80732A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2.0</w:t>
            </w:r>
          </w:p>
        </w:tc>
        <w:tc>
          <w:tcPr>
            <w:tcW w:w="8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CEC356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0.8;23.3)</w:t>
            </w:r>
          </w:p>
        </w:tc>
        <w:tc>
          <w:tcPr>
            <w:tcW w:w="4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28931C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3.1</w:t>
            </w:r>
          </w:p>
        </w:tc>
        <w:tc>
          <w:tcPr>
            <w:tcW w:w="8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A05CF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1.8;24.5)</w:t>
            </w:r>
          </w:p>
        </w:tc>
        <w:tc>
          <w:tcPr>
            <w:tcW w:w="4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1BF1C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2.2</w:t>
            </w:r>
          </w:p>
        </w:tc>
        <w:tc>
          <w:tcPr>
            <w:tcW w:w="8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17755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1.1;23.3)</w:t>
            </w:r>
          </w:p>
        </w:tc>
        <w:tc>
          <w:tcPr>
            <w:tcW w:w="4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FEB70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2.9</w:t>
            </w:r>
          </w:p>
        </w:tc>
        <w:tc>
          <w:tcPr>
            <w:tcW w:w="8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C112D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1.6;24.2)</w:t>
            </w:r>
          </w:p>
        </w:tc>
        <w:tc>
          <w:tcPr>
            <w:tcW w:w="4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FB8C07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-0.1 </w:t>
            </w:r>
          </w:p>
        </w:tc>
        <w:tc>
          <w:tcPr>
            <w:tcW w:w="4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37D9E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1.3</w:t>
            </w:r>
          </w:p>
        </w:tc>
        <w:tc>
          <w:tcPr>
            <w:tcW w:w="1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AF92A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9A677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2)</w:t>
            </w:r>
          </w:p>
        </w:tc>
      </w:tr>
      <w:tr w:rsidR="003D754E" w:rsidRPr="00A05D1B" w14:paraId="03DAE3FF" w14:textId="77777777" w:rsidTr="003D754E">
        <w:trPr>
          <w:trHeight w:val="239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6097989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9-2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C4F25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92545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7;9.3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B9774D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229093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3;7.2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113BC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3036F6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6;5.9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B94F23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1DCE67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7;3.7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84135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E6ED37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6;3.9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270D15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2D97A7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9;5.1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1F9DE8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F9CEF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7;7.5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865D35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B294F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6;7.3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0AACD8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958267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4;7.1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B8A28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3EF6B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7;6.1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8BD21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-1.1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08007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8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05D686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03CCF6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6)</w:t>
            </w:r>
          </w:p>
        </w:tc>
      </w:tr>
      <w:tr w:rsidR="003D754E" w:rsidRPr="00A05D1B" w14:paraId="3EB2DBE1" w14:textId="77777777" w:rsidTr="003D754E">
        <w:trPr>
          <w:trHeight w:val="239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7F694CF4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0-3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BA2A00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E9F12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7.2;11.0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D4627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D35E0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9;12.1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CA2B3A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E9020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7.5;12.0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00661D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5A6C2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6;9.0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F3291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7C6857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2;11.3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BBBDA7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6786AA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2;12.4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A5D6D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2EC61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9.0;13.5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729370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8EE7C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9.1;14.2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5FCBEA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1E901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7.3;11.8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89E7F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95D303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9;13.9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CD0ED4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2.8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BEB4D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0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2D073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7B3BD3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9)</w:t>
            </w:r>
          </w:p>
        </w:tc>
      </w:tr>
      <w:tr w:rsidR="003D754E" w:rsidRPr="00A05D1B" w14:paraId="37B2A51D" w14:textId="77777777" w:rsidTr="003D754E">
        <w:trPr>
          <w:trHeight w:val="239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6EAA127D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0-4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9437C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1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2BA1C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8.0;24.1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EA581D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2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431DF0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9.2;26.1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E04C04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9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D10866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6.9;22.2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3C0DD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7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EADFD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4.8;20.6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994D6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3B91F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7.5;24.0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5C260C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1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2C685C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9.0;24.4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AC6EA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9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1D153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6.4;22.0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C2D8A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.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FDA4E7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7.8;23.4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AC1B0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9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9648D8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6.4;21.5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7543C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B559A4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7.9;23.7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3CE590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-0.5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3F77E4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2.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E7309C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408ECA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3)</w:t>
            </w:r>
          </w:p>
        </w:tc>
      </w:tr>
      <w:tr w:rsidR="003D754E" w:rsidRPr="00A05D1B" w14:paraId="56AEBF89" w14:textId="77777777" w:rsidTr="003D754E">
        <w:trPr>
          <w:trHeight w:val="239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5B75192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0-5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53FD23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3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22F21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0.6;37.0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AF50E7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4.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BF65E5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0.8;38.1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B4A99C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5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DB679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2.2;39.5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22EDBC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2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070B94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8.4;35.7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541523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3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BBE0E4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0.6;37.1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AF6A5D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6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903BF6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3.4;39.7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5945D4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2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D89A6C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9.1;35.2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A91B3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4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860218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1.5;37.8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0B28E4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2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2C61F5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8.9;35.6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B6D783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5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767876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2.7;39.0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F7FF5D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0.1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0C6AFA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1.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70D61A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D2A91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4)</w:t>
            </w:r>
          </w:p>
        </w:tc>
      </w:tr>
      <w:tr w:rsidR="003D754E" w:rsidRPr="00A05D1B" w14:paraId="0296E90D" w14:textId="77777777" w:rsidTr="003D754E">
        <w:trPr>
          <w:trHeight w:val="239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08F6CA3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0-6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B8FCA4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5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C11D2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1.3;59.4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8871D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4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84AEBC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0.0;57.9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30236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8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CB471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4.3;53.0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721B70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8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935D5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4.6;52.4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71DC8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1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25164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7.8;55.8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D4A4B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0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BF00A8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7.3;54.5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88FC2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6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3E5D2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3.2;50.6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896E9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6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64C8F7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2.7;49.4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7E5610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1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B895B5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7.9;55.1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53F7D4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8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5746E6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4.2;52.0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47C46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-1.2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46EEB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2.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401AD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52F53C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0.0)</w:t>
            </w:r>
          </w:p>
        </w:tc>
      </w:tr>
      <w:tr w:rsidR="003D754E" w:rsidRPr="00A05D1B" w14:paraId="163B3240" w14:textId="77777777" w:rsidTr="003D754E">
        <w:trPr>
          <w:trHeight w:val="239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7277519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0+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810A35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6.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717E9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2.6;70.6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13A52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6.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B2B72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3.2;69.5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286C83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2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D7E3A3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7.5;67.0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44BC6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3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FCB39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9.4;67.5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830246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7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FAFD6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3.9;71.2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D8980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9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4C7006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6.2;72.2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727438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4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E13A3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1.1;68.4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845BAC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0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BDDF0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7.2;73.3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22E27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7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55F866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4.0;70.4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27116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5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D2BC84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2.2;68.5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96B440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0.3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8DB9B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0.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1B8B3A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B8F928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2)</w:t>
            </w:r>
          </w:p>
        </w:tc>
      </w:tr>
      <w:tr w:rsidR="003D754E" w:rsidRPr="00A05D1B" w14:paraId="4FC70B50" w14:textId="77777777" w:rsidTr="003D754E">
        <w:trPr>
          <w:trHeight w:val="239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780375FF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D2B30B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2B8D21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D2068E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5227B7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CA5ECF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A42868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AEE544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9E201F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43047F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108807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3F532D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66CEFE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1FEAF8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86204F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9245F9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93420B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5958A4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AA71B4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D8F656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6F02F5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D12FF1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292091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D349B8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BFF92D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</w:tr>
      <w:tr w:rsidR="003D754E" w:rsidRPr="00A05D1B" w14:paraId="09F4FAAD" w14:textId="77777777" w:rsidTr="003D754E">
        <w:trPr>
          <w:trHeight w:val="239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09DF58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Men, age≥1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CA004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8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7A2878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6.5;30.1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6F5ABC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6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F8C1A6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4.4;28.9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29F81D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6.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203F4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4.7;28.4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28A9A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3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029A6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1.7;25.8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EB518A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6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A40454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4.1;28.5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470B9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8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95850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6.4;30.0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1DA5E8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7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725D85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5.3;28.8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7A7F8D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7.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7C1298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5.7;29.6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E25146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5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54AE3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3.7;27.3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AD42C3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8.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E6FC3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6.7;30.6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65DD56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0.1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E8F78D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1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6D7E65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96959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5)</w:t>
            </w:r>
          </w:p>
        </w:tc>
      </w:tr>
      <w:tr w:rsidR="003D754E" w:rsidRPr="00A05D1B" w14:paraId="5C0B3770" w14:textId="77777777" w:rsidTr="003D754E">
        <w:trPr>
          <w:trHeight w:val="239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1641836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9-2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5B0E56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2.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41E61D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4;16.9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25BD73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E1D997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2;12.3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655696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B7A570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9;9.5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529793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8DACBC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6;6.1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2862F8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69803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7;6.9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677ED7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79D56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4;7.7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FDB6F3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6067E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6;13.4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7E409D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819615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3;12.1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6795AC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E5ACA5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7;9.2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1D0285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F6743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4;10.4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D5624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-3.5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27569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10.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32C0A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162EB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6)</w:t>
            </w:r>
          </w:p>
        </w:tc>
      </w:tr>
      <w:tr w:rsidR="003D754E" w:rsidRPr="00A05D1B" w14:paraId="63BF78F8" w14:textId="77777777" w:rsidTr="003D754E">
        <w:trPr>
          <w:trHeight w:val="239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355AA16C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0-3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EF8EFD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4.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4D6930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1.2;18.1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C911DC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5.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BED9F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0.9;20.1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BCF003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5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5089AA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1.7;19.9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BE3225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3.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96AB28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0.3;16.9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30DEB8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5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DD13BA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1.2;20.7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4AD36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6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9E35B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3.2;20.6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80B3D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7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80BFBC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4.0;21.8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486DB5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7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A58D80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2.8;21.4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322BB0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5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C2BDA7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1.3;18.9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F28AC8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7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C2EFB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3.5;21.9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728615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1.9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8ECEBD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0.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9DECD8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93FF8C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8)</w:t>
            </w:r>
          </w:p>
        </w:tc>
      </w:tr>
      <w:tr w:rsidR="003D754E" w:rsidRPr="00A05D1B" w14:paraId="46BEC2F7" w14:textId="77777777" w:rsidTr="003D754E">
        <w:trPr>
          <w:trHeight w:val="239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4390BD80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0-4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C2B78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1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08BD8C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6.1;36.3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5C5A1C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6.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F9AB20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1.9;31.9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26EB5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8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1FB7E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4.1;32.8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E0166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6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C756D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1.7;32.1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5A3FA8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8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48DE8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3.2;33.7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8ED536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0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965A8D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6.3;35.4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1C9635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6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BB57E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3.0;30.9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2915C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9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358F13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4.8;33.3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BE7138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6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0A365A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2.2;30.8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D416B5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1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77C28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6.5;36.5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6F2F75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0.1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7C50A0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1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2E0203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0FF88A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9)</w:t>
            </w:r>
          </w:p>
        </w:tc>
      </w:tr>
      <w:tr w:rsidR="003D754E" w:rsidRPr="00A05D1B" w14:paraId="4DAB89A7" w14:textId="77777777" w:rsidTr="003D754E">
        <w:trPr>
          <w:trHeight w:val="239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1F4A48E3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0-5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DAE70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8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DF05F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3.5;42.4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F399CA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8.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5F8670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3.1;44.3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B56F67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1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7F678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6.1;46.6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B2BCB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6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FDC3AC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1.9;41.6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484A25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8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512AC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3.8;43.1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E417F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2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787E1A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7.2;47.3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8A92B3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9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2A9C0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5.3;43.5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B1229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0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89F25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5.8;44.5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22156C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5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9C9DB6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0.3;41.1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5B21EA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5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30DCD6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0.9;49.9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94B484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1.1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DDFD53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0.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4C3D08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CE3A9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8)</w:t>
            </w:r>
          </w:p>
        </w:tc>
      </w:tr>
      <w:tr w:rsidR="003D754E" w:rsidRPr="00A05D1B" w14:paraId="17B3D29B" w14:textId="77777777" w:rsidTr="003D754E">
        <w:trPr>
          <w:trHeight w:val="239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48CCA5B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0-6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FEDD8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3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84B79D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7.5;59.5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84F7C0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5.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2141F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9.5;61.2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EB6F13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8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111268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2.0;55.1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FBE5D6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5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AD3C93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9.4;51.6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F9BABA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2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7D5DF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6.7;57.5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8BACB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5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6EDC34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0.3;61.6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026EF0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7.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66C1E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2.3;52.8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2AB20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7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FBDBCD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3.0;52.1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2C48F4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2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F7675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7.4;57.3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4394D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0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B21D6D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5.2;55.7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1FBB36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-0.6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5DCD9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2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A45AC3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3AED7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1)</w:t>
            </w:r>
          </w:p>
        </w:tc>
      </w:tr>
      <w:tr w:rsidR="003D754E" w:rsidRPr="00A05D1B" w14:paraId="03501B98" w14:textId="77777777" w:rsidTr="003D754E">
        <w:trPr>
          <w:trHeight w:val="239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68A353E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0+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D5DB3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8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46DBB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3.1;64.7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66D69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8.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42342C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2.3;63.8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D8380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9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E944C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1.4;66.5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01160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5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B81018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9.6;62.0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4E4FF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1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5EC278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5.0;68.3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576C94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4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ED54B0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9.2;69.3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D6C59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1.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663F85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6.7;66.4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9F7DC0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5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A7FD93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0.4;69.9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B7D90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9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0CC4B8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4.5;64.5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E39A04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9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9856C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4.8;63.8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451903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0.5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DD34F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0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4606BA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7CF85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8)</w:t>
            </w:r>
          </w:p>
        </w:tc>
      </w:tr>
      <w:tr w:rsidR="003D754E" w:rsidRPr="00A05D1B" w14:paraId="7C77F5BD" w14:textId="77777777" w:rsidTr="003D754E">
        <w:trPr>
          <w:trHeight w:val="239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333F3E9B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51967B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06B2D2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06D65C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5A90D8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73726E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F9B623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CD1DD4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FE21F0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68B873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78D977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3B5ADC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197F57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370924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66906E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BFAA73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FAB320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B6B90E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E60D40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972ECE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EB9DE1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14A31F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C2A2B2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E8569C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4F979C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</w:tr>
      <w:tr w:rsidR="003D754E" w:rsidRPr="00A05D1B" w14:paraId="4491A2D5" w14:textId="77777777" w:rsidTr="003D754E">
        <w:trPr>
          <w:trHeight w:val="239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1B4B1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Women, age≥1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1CC63D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8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EDE8EC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7.3;19.7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0DB2FA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9.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97E36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8.2;21.6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FCDF2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7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09E677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6.1;18.6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DB0A0A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6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1D2548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5.2;17.5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2C1A8A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7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0302B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6.6;19.1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8CE800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8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AD0B96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6.9;19.3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A25B0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6.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8A584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5.3;17.9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68B178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8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6D2C2D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6.9;19.6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447D2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8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834ED0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7.4;19.6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735A35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6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58522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5.5;18.0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54BD7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-0.5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F6795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1.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9AE8E3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E508D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0.9)</w:t>
            </w:r>
          </w:p>
        </w:tc>
      </w:tr>
      <w:tr w:rsidR="003D754E" w:rsidRPr="00A05D1B" w14:paraId="4EBB6A13" w14:textId="77777777" w:rsidTr="003D754E">
        <w:trPr>
          <w:trHeight w:val="239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2220A716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9-2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B6CB6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0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A7565C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;0.1;1.9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A8FCFC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FE292A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1;3.1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7DED07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FAE4E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1;2.6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2D71E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0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78676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0;1.9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2430F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0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76427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;0.2;1.2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E018C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22A25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4;3.0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BBCC8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0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A27C2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;0.3;1.9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82FDC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4F7C70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5;2.8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659BCC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16A30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4;6.3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79D734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41C99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0;2.2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E0A988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11.2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D4BF6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2.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C02CD5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84D3BA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6.7)</w:t>
            </w:r>
          </w:p>
        </w:tc>
      </w:tr>
      <w:tr w:rsidR="003D754E" w:rsidRPr="00A05D1B" w14:paraId="034437E3" w14:textId="77777777" w:rsidTr="003D754E">
        <w:trPr>
          <w:trHeight w:val="239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06E13D23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0-3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F32037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278FC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9;5.0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C4CA06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870925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5;4.9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76966C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75A01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9;5.5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8BCA6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DFC946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2;2.0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395AB3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593774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4;2.9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B1405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FE5CB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7;4.8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36BB48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BB8FDA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3;6.0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8A57BD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54DAA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5;8.2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562A1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98946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8;5.0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815503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A70CA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4;6.4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9D8E8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5.1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72AB4A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4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21F738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16082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5.4)</w:t>
            </w:r>
          </w:p>
        </w:tc>
      </w:tr>
      <w:tr w:rsidR="003D754E" w:rsidRPr="00A05D1B" w14:paraId="4FCEC155" w14:textId="77777777" w:rsidTr="003D754E">
        <w:trPr>
          <w:trHeight w:val="239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6B209FE8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0-4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A37A1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8EFFF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7.8;13.8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FDC6F8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8.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C7130D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3.7;22.6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32B66A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8CA813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2;13.3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1890C8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77309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8;11.7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910B65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3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6EEE0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9.7;16.3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AEF95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2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A0FE56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9.3;15.4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4A00C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0BF24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3;14.2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5BA6C0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18FCB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9;14.9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A43167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08215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6;13.7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F4208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8FF884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9;12.3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3D98E5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-2.3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1F8B3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6.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2BB657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FECB6C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5)</w:t>
            </w:r>
          </w:p>
        </w:tc>
      </w:tr>
      <w:tr w:rsidR="003D754E" w:rsidRPr="00A05D1B" w14:paraId="60443882" w14:textId="77777777" w:rsidTr="003D754E">
        <w:trPr>
          <w:trHeight w:val="239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49DBB537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0-5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C3E8E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9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CBC628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5.5;33.9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7DC23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0.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91E34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5.9;34.8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C9B08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0.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86F82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6.7;34.5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EB9FDA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7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604F4D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3.1;31.7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CF31D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9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B8AC8C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5.4;33.7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C058C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0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1B26B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6.7;34.8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A9BC9C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4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B57CF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1.1;28.7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8911B0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9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78589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4.9;33.2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EC6A67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8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BAFCC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5.0;32.6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807F2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6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9B476C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2.7;30.1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0FDA1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-1.1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2DA43A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2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022E3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B307F0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0.4)</w:t>
            </w:r>
          </w:p>
        </w:tc>
      </w:tr>
      <w:tr w:rsidR="003D754E" w:rsidRPr="00A05D1B" w14:paraId="4AB64E43" w14:textId="77777777" w:rsidTr="003D754E">
        <w:trPr>
          <w:trHeight w:val="239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3438C784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0-6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4AE933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7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E0FFA0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2.3;61.9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BB7C83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2.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A47555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7.4;58.2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3627D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8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A433C3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3.4;54.2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627797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1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9294B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6.4;55.8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60783C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1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F19FBD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6.2;56.8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89FEF0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6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05F88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1.2;51.2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1C4DDA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6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E372D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1.3;51.4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BABB37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4.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ACFD87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9.9;49.3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8707F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0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4AA75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5.8;55.6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019490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5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AD0C63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1.2;50.6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C11505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-2.0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503F9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3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A4C82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9FEF9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-0.6)</w:t>
            </w:r>
          </w:p>
        </w:tc>
      </w:tr>
      <w:tr w:rsidR="003D754E" w:rsidRPr="00A05D1B" w14:paraId="71E2B6E6" w14:textId="77777777" w:rsidTr="003D754E">
        <w:trPr>
          <w:trHeight w:val="239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4EE55035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0+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42E25C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1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F2CCD8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6.2;76.7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A96A1C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1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58A6E4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7.4;75.8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072FD4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4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C297E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8.4;70.3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4B5CFA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8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3AC2A7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3.9;73.5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4A66B8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1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5389D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6.5;76.2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DB0333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2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16810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8.2;76.7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620BDD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6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6E214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1.5;72.1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00AFA3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3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5ED52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9.5;77.8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25452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2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DB350D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8.3;76.6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8EF090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9.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AFB108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5.6;73.5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276F53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0.2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E6A0D0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0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B4275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566EBA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1)</w:t>
            </w:r>
          </w:p>
        </w:tc>
      </w:tr>
      <w:tr w:rsidR="003D754E" w:rsidRPr="00A05D1B" w14:paraId="327DB24C" w14:textId="77777777" w:rsidTr="003D754E">
        <w:trPr>
          <w:trHeight w:val="239"/>
        </w:trPr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8F93E3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 Household incom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292889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04C4AB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F9B71A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F23855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68178D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5C7408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DC41C2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D363D9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AA7AC3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347038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C1E4F8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79C2A7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2D6239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1E1193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9531C2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A2B4E6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0291BA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9D72EC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4EA639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4B8E0F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959583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95A80B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5C8597" w14:textId="77777777" w:rsidR="003D754E" w:rsidRPr="00A05D1B" w:rsidRDefault="003D754E" w:rsidP="003D75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</w:tr>
      <w:tr w:rsidR="003D754E" w:rsidRPr="00A05D1B" w14:paraId="44CEA2E1" w14:textId="77777777" w:rsidTr="003D754E">
        <w:trPr>
          <w:trHeight w:val="239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1B2DC92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Low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8BC3B3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3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DF89A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0.9;26.0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B0035C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3.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7DD5D6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0.8;27.1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813E7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1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475A1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9.5;23.9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58EB90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1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51FC2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8.8;23.8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4271E8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5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1884A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2.7;27.7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A6F847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6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8F994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3.7;28.3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F91330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4.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61E7B7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1.7;27.5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0311B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5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CADF0A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2.3;27.9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DB4267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5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8F0CA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2.4;27.8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E48AE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4.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B28B66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1.8;27.3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9AB813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1.3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947995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0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092A4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A90917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9)</w:t>
            </w:r>
          </w:p>
        </w:tc>
      </w:tr>
      <w:tr w:rsidR="003D754E" w:rsidRPr="00A05D1B" w14:paraId="02D28ED7" w14:textId="77777777" w:rsidTr="003D754E">
        <w:trPr>
          <w:trHeight w:val="239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464B5E5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Low-middle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6E1554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4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35116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1.7;26.9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EA819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4.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7AC636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1.2;27.7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12FABA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2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29AE1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9.9;25.7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08F116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2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15CA6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9.8;24.4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03DE5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4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7482A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2.0;27.6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C5D1A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1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0802E7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8.6;23.7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642398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2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B66997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9.9;24.4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FDAADC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6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908E10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4.0;29.4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A6FB57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2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05184A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0.7;25.1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81A6F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5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F075D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2.0;28.1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E617A5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0.2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25DA8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1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3E233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DB016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2)</w:t>
            </w:r>
          </w:p>
        </w:tc>
      </w:tr>
      <w:tr w:rsidR="003D754E" w:rsidRPr="00A05D1B" w14:paraId="23933FDA" w14:textId="77777777" w:rsidTr="003D754E">
        <w:trPr>
          <w:trHeight w:val="239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62BE7238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Middle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30BD5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6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DB9747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3.6;29.4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476A3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4.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C3922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1.5;27.4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C9F26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4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64266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1.8;26.8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228CAC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9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7B65F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6.9;21.7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04B45D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9.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882D9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7.4;21.9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4B24CD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2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CF7FA6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0.4;24.1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60DF78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1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69C21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8.5;24.1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48528A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1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932B9C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9.4;24.1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FCD158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1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F7F65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8.7;23.8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B2F5A6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1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86AD0F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8.8;23.5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A9E46D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-1.9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AD0A7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4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77E534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A0D18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0.2)</w:t>
            </w:r>
          </w:p>
        </w:tc>
      </w:tr>
      <w:tr w:rsidR="003D754E" w:rsidRPr="00A05D1B" w14:paraId="3510599B" w14:textId="77777777" w:rsidTr="003D754E">
        <w:trPr>
          <w:trHeight w:val="239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630541D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Middle-high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BAF4E5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51ECB4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8.4;22.9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F2845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2.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CCCED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9.8;25.6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28970D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37B25A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7.7;22.6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C1FE5D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47FD30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7.6;22.7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C91E9C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A83066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8.3;23.5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5577D8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4.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E37B8D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1.9;27.2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07A124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BDE8E0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7.8;22.7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9BAA86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1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E9A5A7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9.1;24.8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84E2B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FB5C3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7.9;22.8)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0E08A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2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6F5BAA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0.3;25.5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1C76E7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0.6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0A5634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1.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9A0460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A6978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4)</w:t>
            </w:r>
          </w:p>
        </w:tc>
      </w:tr>
      <w:tr w:rsidR="003D754E" w:rsidRPr="00A05D1B" w14:paraId="6C1A82F9" w14:textId="77777777" w:rsidTr="003D754E">
        <w:trPr>
          <w:trHeight w:val="239"/>
        </w:trPr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4F4A6C7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High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2F22C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2.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565CE7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9.8;24.7)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36C258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1.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CA54D4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8.4;23.8)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251EF5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1.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2183F4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8.2;24.1)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D0178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7.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22B76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5.4;20.3)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E3012D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.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B0E082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7.9;22.8)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A1A7C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2.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AF55B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0.2;25.1)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790D93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1.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0A990B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9.1;23.8)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9E1043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.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E2CF4E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7.5;22.4)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37AB9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1.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BDB76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9.2;24.1)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3219E6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.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1875D5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8.1;23.5)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6D27B9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-0.1 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99B8A6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1.8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4DAD57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FFD851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6)</w:t>
            </w:r>
          </w:p>
        </w:tc>
      </w:tr>
      <w:tr w:rsidR="003D754E" w:rsidRPr="00A05D1B" w14:paraId="50EADAE8" w14:textId="77777777" w:rsidTr="003D754E">
        <w:trPr>
          <w:trHeight w:val="432"/>
        </w:trPr>
        <w:tc>
          <w:tcPr>
            <w:tcW w:w="15511" w:type="dxa"/>
            <w:gridSpan w:val="2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1F8BB5" w14:textId="77777777" w:rsidR="003D754E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hAnsi="Calibri" w:cs="Calibri"/>
                <w:sz w:val="20"/>
                <w:vertAlign w:val="superscript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Values are presented as weigh</w:t>
            </w:r>
            <w:r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ted % (95% confidence interval). </w:t>
            </w:r>
            <w:r>
              <w:rPr>
                <w:rFonts w:ascii="Calibri" w:hAnsi="Calibri" w:cs="Calibri"/>
                <w:sz w:val="20"/>
              </w:rPr>
              <w:t>Age-standardized prevalence was calculated using the 2005 Population Projections for Korea.</w:t>
            </w:r>
            <w:r w:rsidRPr="004700EC">
              <w:rPr>
                <w:rFonts w:ascii="Calibri" w:hAnsi="Calibri" w:cs="Calibri"/>
                <w:sz w:val="20"/>
              </w:rPr>
              <w:t xml:space="preserve"> </w:t>
            </w:r>
          </w:p>
          <w:p w14:paraId="653F8554" w14:textId="77777777" w:rsidR="003D754E" w:rsidRPr="00A05D1B" w:rsidRDefault="003D754E" w:rsidP="003D754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*</w:t>
            </w:r>
            <w:r w:rsidRPr="00C50AC0">
              <w:rPr>
                <w:rFonts w:ascii="Calibri" w:hAnsi="Calibri" w:cs="Calibri"/>
                <w:sz w:val="20"/>
                <w:szCs w:val="20"/>
              </w:rPr>
              <w:t>The annual percent chang</w:t>
            </w:r>
            <w:r>
              <w:rPr>
                <w:rFonts w:ascii="Calibri" w:hAnsi="Calibri" w:cs="Calibri" w:hint="eastAsia"/>
                <w:sz w:val="20"/>
                <w:szCs w:val="20"/>
              </w:rPr>
              <w:t>e</w:t>
            </w:r>
            <w:r w:rsidRPr="00C50AC0">
              <w:rPr>
                <w:rFonts w:ascii="Calibri" w:hAnsi="Calibri" w:cs="Calibri"/>
                <w:sz w:val="20"/>
                <w:szCs w:val="20"/>
              </w:rPr>
              <w:t xml:space="preserve"> (APC) is significantly different from 0.</w:t>
            </w:r>
          </w:p>
        </w:tc>
      </w:tr>
    </w:tbl>
    <w:p w14:paraId="1F42B255" w14:textId="48FE4077" w:rsidR="00210288" w:rsidRPr="00EA3FAA" w:rsidRDefault="00210288" w:rsidP="003D754E">
      <w:pPr>
        <w:widowControl/>
        <w:wordWrap/>
        <w:autoSpaceDE/>
        <w:autoSpaceDN/>
        <w:jc w:val="left"/>
        <w:rPr>
          <w:szCs w:val="20"/>
        </w:rPr>
      </w:pPr>
      <w:bookmarkStart w:id="0" w:name="_GoBack"/>
      <w:bookmarkEnd w:id="0"/>
    </w:p>
    <w:sectPr w:rsidR="00210288" w:rsidRPr="00EA3FAA" w:rsidSect="00596FB9">
      <w:headerReference w:type="default" r:id="rId8"/>
      <w:pgSz w:w="16838" w:h="11906" w:orient="landscape" w:code="9"/>
      <w:pgMar w:top="1440" w:right="1701" w:bottom="1440" w:left="1440" w:header="720" w:footer="720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5859E5" w14:textId="77777777" w:rsidR="00F83B72" w:rsidRDefault="00F83B72" w:rsidP="00AC7704">
      <w:pPr>
        <w:spacing w:after="0" w:line="240" w:lineRule="auto"/>
      </w:pPr>
      <w:r>
        <w:separator/>
      </w:r>
    </w:p>
  </w:endnote>
  <w:endnote w:type="continuationSeparator" w:id="0">
    <w:p w14:paraId="35D8EB3B" w14:textId="77777777" w:rsidR="00F83B72" w:rsidRDefault="00F83B72" w:rsidP="00AC77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26EB2C" w14:textId="77777777" w:rsidR="00F83B72" w:rsidRDefault="00F83B72" w:rsidP="00AC7704">
      <w:pPr>
        <w:spacing w:after="0" w:line="240" w:lineRule="auto"/>
      </w:pPr>
      <w:r>
        <w:separator/>
      </w:r>
    </w:p>
  </w:footnote>
  <w:footnote w:type="continuationSeparator" w:id="0">
    <w:p w14:paraId="40865D8D" w14:textId="77777777" w:rsidR="00F83B72" w:rsidRDefault="00F83B72" w:rsidP="00AC77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24A791" w14:textId="0BE8ED25" w:rsidR="006211C8" w:rsidRDefault="006211C8" w:rsidP="006211C8">
    <w:pPr>
      <w:pStyle w:val="a4"/>
    </w:pPr>
    <w:r>
      <w:t>Volume: 44, Article ID: e2022041</w:t>
    </w:r>
  </w:p>
  <w:p w14:paraId="2093BE67" w14:textId="1C1AD2FA" w:rsidR="006211C8" w:rsidRDefault="006211C8" w:rsidP="006211C8">
    <w:pPr>
      <w:pStyle w:val="a4"/>
    </w:pPr>
    <w:r>
      <w:t>https://doi.org/10.4178/epih.e202204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FB9"/>
    <w:rsid w:val="00050A30"/>
    <w:rsid w:val="00052555"/>
    <w:rsid w:val="00061F81"/>
    <w:rsid w:val="00084CDF"/>
    <w:rsid w:val="000961B5"/>
    <w:rsid w:val="00143ED9"/>
    <w:rsid w:val="00170E43"/>
    <w:rsid w:val="001A1E0D"/>
    <w:rsid w:val="001B0DE8"/>
    <w:rsid w:val="001F1BBD"/>
    <w:rsid w:val="002062E3"/>
    <w:rsid w:val="00210288"/>
    <w:rsid w:val="002B76DF"/>
    <w:rsid w:val="002E240C"/>
    <w:rsid w:val="002F3320"/>
    <w:rsid w:val="003A1E04"/>
    <w:rsid w:val="003D2A24"/>
    <w:rsid w:val="003D754E"/>
    <w:rsid w:val="004650EC"/>
    <w:rsid w:val="004C2D14"/>
    <w:rsid w:val="004D62C9"/>
    <w:rsid w:val="00596FB9"/>
    <w:rsid w:val="005B38F9"/>
    <w:rsid w:val="00620038"/>
    <w:rsid w:val="006211C8"/>
    <w:rsid w:val="0065102D"/>
    <w:rsid w:val="006604B4"/>
    <w:rsid w:val="00667205"/>
    <w:rsid w:val="007F5F2F"/>
    <w:rsid w:val="00800192"/>
    <w:rsid w:val="008104D0"/>
    <w:rsid w:val="00824DA2"/>
    <w:rsid w:val="00840D2B"/>
    <w:rsid w:val="00891BA9"/>
    <w:rsid w:val="0090280B"/>
    <w:rsid w:val="00934901"/>
    <w:rsid w:val="00943AF6"/>
    <w:rsid w:val="0099150F"/>
    <w:rsid w:val="00A05D1B"/>
    <w:rsid w:val="00A11AEB"/>
    <w:rsid w:val="00A2135A"/>
    <w:rsid w:val="00A269CB"/>
    <w:rsid w:val="00A31EC0"/>
    <w:rsid w:val="00A5455B"/>
    <w:rsid w:val="00A72D71"/>
    <w:rsid w:val="00A733DA"/>
    <w:rsid w:val="00AC7704"/>
    <w:rsid w:val="00AD09FA"/>
    <w:rsid w:val="00B01C9F"/>
    <w:rsid w:val="00B51F3D"/>
    <w:rsid w:val="00B70557"/>
    <w:rsid w:val="00C475D0"/>
    <w:rsid w:val="00CD36FB"/>
    <w:rsid w:val="00D04236"/>
    <w:rsid w:val="00D17461"/>
    <w:rsid w:val="00D92A88"/>
    <w:rsid w:val="00DF2AB0"/>
    <w:rsid w:val="00E665EA"/>
    <w:rsid w:val="00EA3FAA"/>
    <w:rsid w:val="00EC574D"/>
    <w:rsid w:val="00EE5663"/>
    <w:rsid w:val="00F16581"/>
    <w:rsid w:val="00F37C80"/>
    <w:rsid w:val="00F54440"/>
    <w:rsid w:val="00F6650C"/>
    <w:rsid w:val="00F83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6563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000000"/>
        <w:sz w:val="2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444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목록 없음1"/>
    <w:next w:val="a2"/>
    <w:uiPriority w:val="99"/>
    <w:semiHidden/>
    <w:unhideWhenUsed/>
    <w:rsid w:val="00596FB9"/>
  </w:style>
  <w:style w:type="paragraph" w:customStyle="1" w:styleId="msonormal0">
    <w:name w:val="msonormal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">
    <w:name w:val="oa1"/>
    <w:basedOn w:val="a"/>
    <w:rsid w:val="00596FB9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2">
    <w:name w:val="oa2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3">
    <w:name w:val="oa3"/>
    <w:basedOn w:val="a"/>
    <w:rsid w:val="00596FB9"/>
    <w:pPr>
      <w:widowControl/>
      <w:pBdr>
        <w:top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4">
    <w:name w:val="oa4"/>
    <w:basedOn w:val="a"/>
    <w:rsid w:val="00596FB9"/>
    <w:pPr>
      <w:widowControl/>
      <w:pBdr>
        <w:top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5">
    <w:name w:val="oa5"/>
    <w:basedOn w:val="a"/>
    <w:rsid w:val="00596FB9"/>
    <w:pPr>
      <w:widowControl/>
      <w:pBdr>
        <w:top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6">
    <w:name w:val="oa6"/>
    <w:basedOn w:val="a"/>
    <w:rsid w:val="00596FB9"/>
    <w:pPr>
      <w:widowControl/>
      <w:pBdr>
        <w:top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7">
    <w:name w:val="oa7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8">
    <w:name w:val="oa8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9">
    <w:name w:val="oa9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0">
    <w:name w:val="oa10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1">
    <w:name w:val="oa11"/>
    <w:basedOn w:val="a"/>
    <w:rsid w:val="00596FB9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2">
    <w:name w:val="oa12"/>
    <w:basedOn w:val="a"/>
    <w:rsid w:val="00596FB9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</w:rPr>
  </w:style>
  <w:style w:type="paragraph" w:styleId="a3">
    <w:name w:val="Normal (Web)"/>
    <w:basedOn w:val="a"/>
    <w:uiPriority w:val="99"/>
    <w:semiHidden/>
    <w:unhideWhenUsed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uto"/>
      <w:sz w:val="24"/>
      <w:szCs w:val="24"/>
    </w:rPr>
  </w:style>
  <w:style w:type="numbering" w:customStyle="1" w:styleId="2">
    <w:name w:val="목록 없음2"/>
    <w:next w:val="a2"/>
    <w:uiPriority w:val="99"/>
    <w:semiHidden/>
    <w:unhideWhenUsed/>
    <w:rsid w:val="00A72D71"/>
  </w:style>
  <w:style w:type="paragraph" w:customStyle="1" w:styleId="oa13">
    <w:name w:val="oa13"/>
    <w:basedOn w:val="a"/>
    <w:rsid w:val="00A72D71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4">
    <w:name w:val="oa14"/>
    <w:basedOn w:val="a"/>
    <w:rsid w:val="00A72D71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5">
    <w:name w:val="oa15"/>
    <w:basedOn w:val="a"/>
    <w:rsid w:val="00A72D71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6">
    <w:name w:val="oa16"/>
    <w:basedOn w:val="a"/>
    <w:rsid w:val="00A72D71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numbering" w:customStyle="1" w:styleId="3">
    <w:name w:val="목록 없음3"/>
    <w:next w:val="a2"/>
    <w:uiPriority w:val="99"/>
    <w:semiHidden/>
    <w:unhideWhenUsed/>
    <w:rsid w:val="00A72D71"/>
  </w:style>
  <w:style w:type="numbering" w:customStyle="1" w:styleId="4">
    <w:name w:val="목록 없음4"/>
    <w:next w:val="a2"/>
    <w:uiPriority w:val="99"/>
    <w:semiHidden/>
    <w:unhideWhenUsed/>
    <w:rsid w:val="00A72D71"/>
  </w:style>
  <w:style w:type="numbering" w:customStyle="1" w:styleId="5">
    <w:name w:val="목록 없음5"/>
    <w:next w:val="a2"/>
    <w:uiPriority w:val="99"/>
    <w:semiHidden/>
    <w:unhideWhenUsed/>
    <w:rsid w:val="00A72D71"/>
  </w:style>
  <w:style w:type="numbering" w:customStyle="1" w:styleId="6">
    <w:name w:val="목록 없음6"/>
    <w:next w:val="a2"/>
    <w:uiPriority w:val="99"/>
    <w:semiHidden/>
    <w:unhideWhenUsed/>
    <w:rsid w:val="00A72D71"/>
  </w:style>
  <w:style w:type="numbering" w:customStyle="1" w:styleId="7">
    <w:name w:val="목록 없음7"/>
    <w:next w:val="a2"/>
    <w:uiPriority w:val="99"/>
    <w:semiHidden/>
    <w:unhideWhenUsed/>
    <w:rsid w:val="00D92A88"/>
  </w:style>
  <w:style w:type="paragraph" w:styleId="a4">
    <w:name w:val="header"/>
    <w:basedOn w:val="a"/>
    <w:link w:val="Char"/>
    <w:uiPriority w:val="99"/>
    <w:unhideWhenUsed/>
    <w:rsid w:val="00AC770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C7704"/>
  </w:style>
  <w:style w:type="paragraph" w:styleId="a5">
    <w:name w:val="footer"/>
    <w:basedOn w:val="a"/>
    <w:link w:val="Char0"/>
    <w:uiPriority w:val="99"/>
    <w:unhideWhenUsed/>
    <w:rsid w:val="00AC77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C7704"/>
  </w:style>
  <w:style w:type="paragraph" w:styleId="a6">
    <w:name w:val="Balloon Text"/>
    <w:basedOn w:val="a"/>
    <w:link w:val="Char1"/>
    <w:uiPriority w:val="99"/>
    <w:semiHidden/>
    <w:unhideWhenUsed/>
    <w:rsid w:val="00D1746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17461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61F81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061F81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061F81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061F81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061F81"/>
    <w:rPr>
      <w:b/>
      <w:bCs/>
    </w:rPr>
  </w:style>
  <w:style w:type="paragraph" w:styleId="aa">
    <w:name w:val="Revision"/>
    <w:hidden/>
    <w:uiPriority w:val="99"/>
    <w:semiHidden/>
    <w:rsid w:val="00840D2B"/>
    <w:pPr>
      <w:spacing w:after="0" w:line="240" w:lineRule="auto"/>
      <w:jc w:val="left"/>
    </w:pPr>
  </w:style>
  <w:style w:type="numbering" w:customStyle="1" w:styleId="8">
    <w:name w:val="목록 없음8"/>
    <w:next w:val="a2"/>
    <w:uiPriority w:val="99"/>
    <w:semiHidden/>
    <w:unhideWhenUsed/>
    <w:rsid w:val="002102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000000"/>
        <w:sz w:val="2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444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목록 없음1"/>
    <w:next w:val="a2"/>
    <w:uiPriority w:val="99"/>
    <w:semiHidden/>
    <w:unhideWhenUsed/>
    <w:rsid w:val="00596FB9"/>
  </w:style>
  <w:style w:type="paragraph" w:customStyle="1" w:styleId="msonormal0">
    <w:name w:val="msonormal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">
    <w:name w:val="oa1"/>
    <w:basedOn w:val="a"/>
    <w:rsid w:val="00596FB9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2">
    <w:name w:val="oa2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3">
    <w:name w:val="oa3"/>
    <w:basedOn w:val="a"/>
    <w:rsid w:val="00596FB9"/>
    <w:pPr>
      <w:widowControl/>
      <w:pBdr>
        <w:top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4">
    <w:name w:val="oa4"/>
    <w:basedOn w:val="a"/>
    <w:rsid w:val="00596FB9"/>
    <w:pPr>
      <w:widowControl/>
      <w:pBdr>
        <w:top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5">
    <w:name w:val="oa5"/>
    <w:basedOn w:val="a"/>
    <w:rsid w:val="00596FB9"/>
    <w:pPr>
      <w:widowControl/>
      <w:pBdr>
        <w:top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6">
    <w:name w:val="oa6"/>
    <w:basedOn w:val="a"/>
    <w:rsid w:val="00596FB9"/>
    <w:pPr>
      <w:widowControl/>
      <w:pBdr>
        <w:top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7">
    <w:name w:val="oa7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8">
    <w:name w:val="oa8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9">
    <w:name w:val="oa9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0">
    <w:name w:val="oa10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1">
    <w:name w:val="oa11"/>
    <w:basedOn w:val="a"/>
    <w:rsid w:val="00596FB9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2">
    <w:name w:val="oa12"/>
    <w:basedOn w:val="a"/>
    <w:rsid w:val="00596FB9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</w:rPr>
  </w:style>
  <w:style w:type="paragraph" w:styleId="a3">
    <w:name w:val="Normal (Web)"/>
    <w:basedOn w:val="a"/>
    <w:uiPriority w:val="99"/>
    <w:semiHidden/>
    <w:unhideWhenUsed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uto"/>
      <w:sz w:val="24"/>
      <w:szCs w:val="24"/>
    </w:rPr>
  </w:style>
  <w:style w:type="numbering" w:customStyle="1" w:styleId="2">
    <w:name w:val="목록 없음2"/>
    <w:next w:val="a2"/>
    <w:uiPriority w:val="99"/>
    <w:semiHidden/>
    <w:unhideWhenUsed/>
    <w:rsid w:val="00A72D71"/>
  </w:style>
  <w:style w:type="paragraph" w:customStyle="1" w:styleId="oa13">
    <w:name w:val="oa13"/>
    <w:basedOn w:val="a"/>
    <w:rsid w:val="00A72D71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4">
    <w:name w:val="oa14"/>
    <w:basedOn w:val="a"/>
    <w:rsid w:val="00A72D71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5">
    <w:name w:val="oa15"/>
    <w:basedOn w:val="a"/>
    <w:rsid w:val="00A72D71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6">
    <w:name w:val="oa16"/>
    <w:basedOn w:val="a"/>
    <w:rsid w:val="00A72D71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numbering" w:customStyle="1" w:styleId="3">
    <w:name w:val="목록 없음3"/>
    <w:next w:val="a2"/>
    <w:uiPriority w:val="99"/>
    <w:semiHidden/>
    <w:unhideWhenUsed/>
    <w:rsid w:val="00A72D71"/>
  </w:style>
  <w:style w:type="numbering" w:customStyle="1" w:styleId="4">
    <w:name w:val="목록 없음4"/>
    <w:next w:val="a2"/>
    <w:uiPriority w:val="99"/>
    <w:semiHidden/>
    <w:unhideWhenUsed/>
    <w:rsid w:val="00A72D71"/>
  </w:style>
  <w:style w:type="numbering" w:customStyle="1" w:styleId="5">
    <w:name w:val="목록 없음5"/>
    <w:next w:val="a2"/>
    <w:uiPriority w:val="99"/>
    <w:semiHidden/>
    <w:unhideWhenUsed/>
    <w:rsid w:val="00A72D71"/>
  </w:style>
  <w:style w:type="numbering" w:customStyle="1" w:styleId="6">
    <w:name w:val="목록 없음6"/>
    <w:next w:val="a2"/>
    <w:uiPriority w:val="99"/>
    <w:semiHidden/>
    <w:unhideWhenUsed/>
    <w:rsid w:val="00A72D71"/>
  </w:style>
  <w:style w:type="numbering" w:customStyle="1" w:styleId="7">
    <w:name w:val="목록 없음7"/>
    <w:next w:val="a2"/>
    <w:uiPriority w:val="99"/>
    <w:semiHidden/>
    <w:unhideWhenUsed/>
    <w:rsid w:val="00D92A88"/>
  </w:style>
  <w:style w:type="paragraph" w:styleId="a4">
    <w:name w:val="header"/>
    <w:basedOn w:val="a"/>
    <w:link w:val="Char"/>
    <w:uiPriority w:val="99"/>
    <w:unhideWhenUsed/>
    <w:rsid w:val="00AC770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C7704"/>
  </w:style>
  <w:style w:type="paragraph" w:styleId="a5">
    <w:name w:val="footer"/>
    <w:basedOn w:val="a"/>
    <w:link w:val="Char0"/>
    <w:uiPriority w:val="99"/>
    <w:unhideWhenUsed/>
    <w:rsid w:val="00AC77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C7704"/>
  </w:style>
  <w:style w:type="paragraph" w:styleId="a6">
    <w:name w:val="Balloon Text"/>
    <w:basedOn w:val="a"/>
    <w:link w:val="Char1"/>
    <w:uiPriority w:val="99"/>
    <w:semiHidden/>
    <w:unhideWhenUsed/>
    <w:rsid w:val="00D1746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17461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61F81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061F81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061F81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061F81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061F81"/>
    <w:rPr>
      <w:b/>
      <w:bCs/>
    </w:rPr>
  </w:style>
  <w:style w:type="paragraph" w:styleId="aa">
    <w:name w:val="Revision"/>
    <w:hidden/>
    <w:uiPriority w:val="99"/>
    <w:semiHidden/>
    <w:rsid w:val="00840D2B"/>
    <w:pPr>
      <w:spacing w:after="0" w:line="240" w:lineRule="auto"/>
      <w:jc w:val="left"/>
    </w:pPr>
  </w:style>
  <w:style w:type="numbering" w:customStyle="1" w:styleId="8">
    <w:name w:val="목록 없음8"/>
    <w:next w:val="a2"/>
    <w:uiPriority w:val="99"/>
    <w:semiHidden/>
    <w:unhideWhenUsed/>
    <w:rsid w:val="002102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1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8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5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0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4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9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7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7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3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9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8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19D75D-3944-4608-BE71-C928FA6438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27</Words>
  <Characters>4717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YONSEI</Company>
  <LinksUpToDate>false</LinksUpToDate>
  <CharactersWithSpaces>5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가빈(심뇌혈관 및 대사질환 원인연구센터)</dc:creator>
  <cp:keywords/>
  <dc:description/>
  <cp:lastModifiedBy>M2community</cp:lastModifiedBy>
  <cp:revision>3</cp:revision>
  <cp:lastPrinted>2022-03-22T08:14:00Z</cp:lastPrinted>
  <dcterms:created xsi:type="dcterms:W3CDTF">2022-05-19T08:22:00Z</dcterms:created>
  <dcterms:modified xsi:type="dcterms:W3CDTF">2022-05-23T04:43:00Z</dcterms:modified>
</cp:coreProperties>
</file>